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73665" w14:textId="77777777" w:rsidR="00E039C2" w:rsidRDefault="00F276C7">
      <w:pPr>
        <w:widowControl/>
        <w:spacing w:after="0"/>
        <w:rPr>
          <w:rFonts w:ascii="Times New Roman" w:hAnsi="Times New Roman" w:cs="Times New Roman"/>
          <w:b/>
        </w:rPr>
      </w:pPr>
      <w:r>
        <w:rPr>
          <w:rFonts w:ascii="Times New Roman" w:eastAsia="SimSun" w:hAnsi="Times New Roman" w:cs="Times New Roman"/>
          <w:b/>
          <w:kern w:val="0"/>
          <w:sz w:val="24"/>
          <w:lang w:bidi="ar"/>
        </w:rPr>
        <w:t>S4 Table. Elevation cost value sensitivity analysis</w:t>
      </w:r>
    </w:p>
    <w:tbl>
      <w:tblPr>
        <w:tblW w:w="7943" w:type="dxa"/>
        <w:tblInd w:w="15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3403"/>
        <w:gridCol w:w="1135"/>
        <w:gridCol w:w="1135"/>
        <w:gridCol w:w="1135"/>
        <w:gridCol w:w="1135"/>
      </w:tblGrid>
      <w:tr w:rsidR="00E039C2" w14:paraId="7204CCFD" w14:textId="77777777">
        <w:trPr>
          <w:trHeight w:val="285"/>
        </w:trPr>
        <w:tc>
          <w:tcPr>
            <w:tcW w:w="3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6EA578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levation classificatio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CED233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Δ=10%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62ADB0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Δ=5%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AE3DDD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Δ=-5%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8803C0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Δ=-10%</w:t>
            </w:r>
          </w:p>
        </w:tc>
      </w:tr>
      <w:tr w:rsidR="00E039C2" w14:paraId="2BC0585C" w14:textId="77777777">
        <w:trPr>
          <w:trHeight w:val="240"/>
        </w:trPr>
        <w:tc>
          <w:tcPr>
            <w:tcW w:w="3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390A02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10-308m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41D18E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1124D5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BEB69B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7006C3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4</w:t>
            </w:r>
          </w:p>
        </w:tc>
      </w:tr>
      <w:tr w:rsidR="00E039C2" w14:paraId="1E902CF4" w14:textId="77777777">
        <w:trPr>
          <w:trHeight w:val="2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0A7C18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08-746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4760CF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59D8F6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E5478F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F70BE6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4</w:t>
            </w:r>
          </w:p>
        </w:tc>
      </w:tr>
      <w:tr w:rsidR="00E039C2" w14:paraId="405EE90D" w14:textId="77777777">
        <w:trPr>
          <w:trHeight w:val="2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196189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46-1383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BF96E5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0C85AB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70A69F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B4EFC4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4</w:t>
            </w:r>
          </w:p>
        </w:tc>
      </w:tr>
      <w:tr w:rsidR="00E039C2" w14:paraId="2DC09D31" w14:textId="77777777">
        <w:trPr>
          <w:trHeight w:val="2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1F7011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83-2211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1AF593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4BC11F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3CAF5B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2021E2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4</w:t>
            </w:r>
          </w:p>
        </w:tc>
      </w:tr>
      <w:tr w:rsidR="00E039C2" w14:paraId="5B2B92E4" w14:textId="77777777">
        <w:trPr>
          <w:trHeight w:val="2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5B1C38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211-3084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566BC2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70BC08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EA4E7A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D19AC7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E039C2" w14:paraId="25128266" w14:textId="77777777">
        <w:trPr>
          <w:trHeight w:val="285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AF236C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084-3847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EEC3F9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E0E3DA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91E51B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0F1E83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E039C2" w14:paraId="53FE72DB" w14:textId="77777777">
        <w:trPr>
          <w:trHeight w:val="285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2151CE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847-4440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4C2200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C155DA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079610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14C60B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E039C2" w14:paraId="6785EC7E" w14:textId="77777777">
        <w:trPr>
          <w:trHeight w:val="285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8913BF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440-4873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C77E93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4F8E5E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157223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C84EDA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E039C2" w14:paraId="5A0EDC64" w14:textId="77777777">
        <w:trPr>
          <w:trHeight w:val="285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CE92D0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873-5332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E304C2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3A8675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44F345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3583D3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E039C2" w14:paraId="35F2487E" w14:textId="77777777">
        <w:trPr>
          <w:trHeight w:val="285"/>
        </w:trPr>
        <w:tc>
          <w:tcPr>
            <w:tcW w:w="3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29BEA7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332-8844m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83BA5F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91C712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8EE158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67C4B5" w14:textId="77777777" w:rsidR="00E039C2" w:rsidRDefault="00F276C7">
            <w:pPr>
              <w:widowControl/>
              <w:spacing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4</w:t>
            </w:r>
          </w:p>
        </w:tc>
      </w:tr>
    </w:tbl>
    <w:p w14:paraId="1DCA0FF8" w14:textId="77777777" w:rsidR="00E039C2" w:rsidRDefault="00E039C2" w:rsidP="00F276C7"/>
    <w:sectPr w:rsidR="00E039C2" w:rsidSect="00F27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DejaVu Sans">
    <w:altName w:val="苹方-简"/>
    <w:charset w:val="00"/>
    <w:family w:val="roman"/>
    <w:pitch w:val="default"/>
    <w:sig w:usb0="20007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F3BD69E"/>
    <w:rsid w:val="00E039C2"/>
    <w:rsid w:val="00F276C7"/>
    <w:rsid w:val="3F3BD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F1B543"/>
  <w15:docId w15:val="{E268F5FB-EDCA-46FE-8638-79685C2D0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rFonts w:ascii="DejaVu Sans" w:hAnsi="DejaVu Sans"/>
      <w:sz w:val="18"/>
    </w:rPr>
  </w:style>
  <w:style w:type="table" w:styleId="TableGrid">
    <w:name w:val="Table Grid"/>
    <w:basedOn w:val="TableNormal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HeaderChar">
    <w:name w:val="Header Char"/>
    <w:basedOn w:val="DefaultParagraphFont"/>
    <w:link w:val="Header"/>
    <w:rPr>
      <w:rFonts w:ascii="SimSun" w:eastAsia="SimSun" w:hAnsi="SimSun" w:cs="SimSun" w:hint="eastAsia"/>
      <w:sz w:val="18"/>
      <w:szCs w:val="18"/>
    </w:rPr>
  </w:style>
  <w:style w:type="character" w:styleId="LineNumber">
    <w:name w:val="line number"/>
    <w:basedOn w:val="DefaultParagraphFont"/>
    <w:rsid w:val="00F27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chn off28</cp:lastModifiedBy>
  <cp:revision>2</cp:revision>
  <dcterms:created xsi:type="dcterms:W3CDTF">2021-05-31T11:18:00Z</dcterms:created>
  <dcterms:modified xsi:type="dcterms:W3CDTF">2021-09-01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